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55FB5" w14:textId="2309D2BA" w:rsidR="005B4E88" w:rsidRPr="00F35BC4" w:rsidRDefault="000938D8" w:rsidP="00AA53FF">
      <w:pPr>
        <w:pStyle w:val="NormalWeb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  <w:r w:rsidRPr="00F35BC4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Supplementary </w:t>
      </w:r>
      <w:r w:rsidR="005B4E88" w:rsidRPr="00F35BC4">
        <w:rPr>
          <w:rFonts w:asciiTheme="minorHAnsi" w:hAnsiTheme="minorHAnsi" w:cstheme="minorHAnsi"/>
          <w:b/>
          <w:bCs/>
          <w:color w:val="000000"/>
          <w:sz w:val="28"/>
          <w:szCs w:val="28"/>
        </w:rPr>
        <w:t>Table 2:</w:t>
      </w:r>
    </w:p>
    <w:p w14:paraId="58CDBA62" w14:textId="73D636E8" w:rsidR="00AA53FF" w:rsidRPr="00AA53FF" w:rsidRDefault="00AA53FF" w:rsidP="005B4E88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</w:rPr>
      </w:pPr>
      <w:r w:rsidRPr="00AA53FF">
        <w:rPr>
          <w:rFonts w:asciiTheme="minorHAnsi" w:hAnsiTheme="minorHAnsi" w:cstheme="minorHAnsi"/>
          <w:b/>
          <w:bCs/>
          <w:color w:val="000000"/>
        </w:rPr>
        <w:t>PID panel (44 gene)</w:t>
      </w:r>
    </w:p>
    <w:p w14:paraId="67742ACC" w14:textId="77777777" w:rsidR="00AA53FF" w:rsidRPr="00AA53FF" w:rsidRDefault="00AA53FF" w:rsidP="005B4E88">
      <w:pPr>
        <w:pStyle w:val="NormalWeb"/>
        <w:pBdr>
          <w:top w:val="single" w:sz="4" w:space="1" w:color="auto"/>
          <w:bottom w:val="single" w:sz="4" w:space="1" w:color="auto"/>
        </w:pBdr>
        <w:spacing w:before="0" w:beforeAutospacing="0" w:after="0" w:afterAutospacing="0"/>
        <w:jc w:val="both"/>
        <w:rPr>
          <w:rFonts w:asciiTheme="minorHAnsi" w:hAnsiTheme="minorHAnsi" w:cstheme="minorHAnsi"/>
          <w:color w:val="000000"/>
        </w:rPr>
      </w:pPr>
      <w:r w:rsidRPr="00AA53FF">
        <w:rPr>
          <w:rFonts w:asciiTheme="minorHAnsi" w:hAnsiTheme="minorHAnsi" w:cstheme="minorHAnsi"/>
          <w:color w:val="000000"/>
        </w:rPr>
        <w:t xml:space="preserve">ADA, AICDA, AIRE, ATM, BTK, C1QA, C1QB, C1QC, CD40, CD40LG, CFH, CFP, CTLA4, CYBA, CYBB, </w:t>
      </w:r>
      <w:r w:rsidRPr="00AA53FF">
        <w:rPr>
          <w:rFonts w:asciiTheme="minorHAnsi" w:hAnsiTheme="minorHAnsi" w:cstheme="minorHAnsi"/>
          <w:b/>
          <w:bCs/>
          <w:color w:val="000000"/>
        </w:rPr>
        <w:t>DOCK8</w:t>
      </w:r>
      <w:r w:rsidRPr="00AA53FF">
        <w:rPr>
          <w:rFonts w:asciiTheme="minorHAnsi" w:hAnsiTheme="minorHAnsi" w:cstheme="minorHAnsi"/>
          <w:color w:val="000000"/>
        </w:rPr>
        <w:t xml:space="preserve">, FAS, FASLG, FOXP3, GATA2, ICOS, IFNGR1, IFNGR2, IL10RA, IL10RB, IL12RB1, IL17F, IL17RA, IL2RG, IL7R, ITGB2, JAK3, LIG4, LRBA, NCF1, NCF2, NCF4, PRF1, RAG1, RAG2, STAT1, </w:t>
      </w:r>
      <w:r w:rsidRPr="00AA53FF">
        <w:rPr>
          <w:rFonts w:asciiTheme="minorHAnsi" w:hAnsiTheme="minorHAnsi" w:cstheme="minorHAnsi"/>
          <w:b/>
          <w:bCs/>
          <w:color w:val="000000"/>
        </w:rPr>
        <w:t>STAT3</w:t>
      </w:r>
      <w:r w:rsidRPr="00AA53FF">
        <w:rPr>
          <w:rFonts w:asciiTheme="minorHAnsi" w:hAnsiTheme="minorHAnsi" w:cstheme="minorHAnsi"/>
          <w:color w:val="000000"/>
        </w:rPr>
        <w:t>, STX11, WAS</w:t>
      </w:r>
    </w:p>
    <w:p w14:paraId="487B6404" w14:textId="4BDF9A76" w:rsidR="005D3C06" w:rsidRDefault="005D3C06"/>
    <w:p w14:paraId="5C35863E" w14:textId="77777777" w:rsidR="00F35BC4" w:rsidRDefault="00F35BC4"/>
    <w:p w14:paraId="4C0C6973" w14:textId="48CF6840" w:rsidR="00AA53FF" w:rsidRPr="00AB07B2" w:rsidRDefault="00DC517C" w:rsidP="005B4E88">
      <w:pPr>
        <w:spacing w:after="0" w:line="240" w:lineRule="auto"/>
        <w:rPr>
          <w:b/>
          <w:bCs/>
          <w:sz w:val="24"/>
          <w:szCs w:val="24"/>
        </w:rPr>
      </w:pPr>
      <w:r w:rsidRPr="00AB07B2">
        <w:rPr>
          <w:b/>
          <w:bCs/>
          <w:sz w:val="24"/>
          <w:szCs w:val="24"/>
        </w:rPr>
        <w:t>NGS Panel</w:t>
      </w:r>
      <w:r w:rsidR="002575E4" w:rsidRPr="00AB07B2">
        <w:rPr>
          <w:b/>
          <w:bCs/>
          <w:sz w:val="24"/>
          <w:szCs w:val="24"/>
        </w:rPr>
        <w:t xml:space="preserve"> (320 genes)</w:t>
      </w:r>
    </w:p>
    <w:p w14:paraId="7C235F6C" w14:textId="19AFFF46" w:rsidR="000F00E7" w:rsidRPr="00AB07B2" w:rsidRDefault="00AA53FF" w:rsidP="005B4E88">
      <w:pPr>
        <w:pBdr>
          <w:top w:val="single" w:sz="4" w:space="1" w:color="auto"/>
          <w:bottom w:val="single" w:sz="4" w:space="1" w:color="auto"/>
        </w:pBdr>
        <w:jc w:val="both"/>
        <w:rPr>
          <w:sz w:val="24"/>
          <w:szCs w:val="24"/>
        </w:rPr>
      </w:pPr>
      <w:r w:rsidRPr="00AB07B2">
        <w:rPr>
          <w:sz w:val="24"/>
          <w:szCs w:val="24"/>
        </w:rPr>
        <w:t>ACP5, ACT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D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DAM17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DAR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ICD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IRE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K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P1S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P3B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P3D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POL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TM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ATP6AP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B2M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BCL10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BCL11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BLM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BLNK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BTK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1Q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1Q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1QC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1R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1S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5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6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7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8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8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8G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9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</w:t>
      </w:r>
      <w:r w:rsidRPr="00AB07B2">
        <w:rPr>
          <w:b/>
          <w:bCs/>
          <w:sz w:val="24"/>
          <w:szCs w:val="24"/>
        </w:rPr>
        <w:t>CARD1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ARD14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ARD9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ASP10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ASP8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CBE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19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247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27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3D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3E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3G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40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40LG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46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55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59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79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79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8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8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DCA7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EBPE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ECR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D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H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HR1</w:t>
      </w:r>
      <w:r w:rsidR="000F00E7" w:rsidRPr="00AB07B2">
        <w:rPr>
          <w:sz w:val="24"/>
          <w:szCs w:val="24"/>
        </w:rPr>
        <w:t xml:space="preserve">, </w:t>
      </w:r>
      <w:r w:rsidRPr="00AB07B2">
        <w:rPr>
          <w:sz w:val="24"/>
          <w:szCs w:val="24"/>
        </w:rPr>
        <w:t>CFHR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HR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HR4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HR5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I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P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FTR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HD7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IIT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LCN7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LP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OP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ORO1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R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SF2R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SF2R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SF3R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TC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TLA4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TPS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TSC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XCR4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YB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CYB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DCLRE1C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DDX58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DKC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DNAJC2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DNMT3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DOCK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</w:t>
      </w:r>
      <w:r w:rsidRPr="00AB07B2">
        <w:rPr>
          <w:b/>
          <w:bCs/>
          <w:sz w:val="24"/>
          <w:szCs w:val="24"/>
        </w:rPr>
        <w:t>DOCK8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ELANE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EPG5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ERCC6L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EXTL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AAP24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ADD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AS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ASLG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AT4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CGR3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CN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ERMT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OXN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OXP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FPR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G6PC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G6PD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GATA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GFI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HAX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HELLS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HMOX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COS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FIH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FNAR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FNGR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FNGR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GHM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GKC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GLL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KBK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KZF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0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0R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0R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2B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2RB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7F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7R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7RC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1RN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21R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2R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2RG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36RN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L7R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NO80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RAK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RAK4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RF2BP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RF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RF7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RF8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SG15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TCH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TGB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ITK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JAGN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JAK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JAK3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KDM6A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KMT2D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LAMTOR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LAT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LCK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LIG1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LIG4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LPIN2</w:t>
      </w:r>
      <w:r w:rsidR="000F00E7" w:rsidRPr="00AB07B2">
        <w:rPr>
          <w:sz w:val="24"/>
          <w:szCs w:val="24"/>
        </w:rPr>
        <w:t>,</w:t>
      </w:r>
      <w:r w:rsidRPr="00AB07B2">
        <w:rPr>
          <w:sz w:val="24"/>
          <w:szCs w:val="24"/>
        </w:rPr>
        <w:t xml:space="preserve"> LRBA</w:t>
      </w:r>
      <w:r w:rsidR="000F00E7" w:rsidRPr="00AB07B2">
        <w:rPr>
          <w:sz w:val="24"/>
          <w:szCs w:val="24"/>
        </w:rPr>
        <w:t>, LYST, MAGT1, MALT1, MAP3K14, MASP2, MCM4, MEFV, MKL1, MOGS, MS4A1, MSH6, MSN, MTHFD1, MVK, MYD88, MYSM1, NBAS, NBN, NCF2, NCF4, NCSTN, NDNL2, NFAT5, NFKB1, NFKB2, NFKBIA, NHEJ1, NHP2, NLRC4, NLRP1, NLRP12, NLRP3, NOD2, NOP10, OBFC1, ORAI1, OSTM1, OTULIN, PARN, PEPD, PGM3, PIK3CD, PIK3R1, PLCG2, PLEKHM1, PMS2, PNP, POLA1, POLE, POLE2, PRF1, PRKCD, PRKDC, PSEN1, PSENEN, PSMB8, PSTPIP1, PTEN, PTPRC, RAB27A, RAC2, RAG1, RAG2, RANBP2, RASGRP1, RBCK1, RFX5, RFXANK, RFXAP, RHOH, RLTPR, RMRP, RNASEH2A, RNASEH2B, RNASEH2C, RNF168, RNF31, RNU4ATAC, RORC, RPSA, RTEL1, SAMD9, SAMD9L, SAMHD1, SBDS, SEMA3E, SERPING1, SH2D1A, SH3BP2</w:t>
      </w:r>
      <w:r w:rsidR="00DC517C" w:rsidRPr="00AB07B2">
        <w:rPr>
          <w:sz w:val="24"/>
          <w:szCs w:val="24"/>
        </w:rPr>
        <w:t>,</w:t>
      </w:r>
      <w:r w:rsidR="000F00E7" w:rsidRPr="00AB07B2">
        <w:rPr>
          <w:sz w:val="24"/>
          <w:szCs w:val="24"/>
        </w:rPr>
        <w:t xml:space="preserve"> SLC29A3, SLC35C1, SLC37A4, SLC46A1, SMARCAL1, SMARCD2, SNX10, SP110, SPINK5, STAT1, STAT2, </w:t>
      </w:r>
      <w:r w:rsidR="000F00E7" w:rsidRPr="00AB07B2">
        <w:rPr>
          <w:b/>
          <w:bCs/>
          <w:sz w:val="24"/>
          <w:szCs w:val="24"/>
        </w:rPr>
        <w:t>STAT3</w:t>
      </w:r>
      <w:r w:rsidR="000F00E7" w:rsidRPr="00AB07B2">
        <w:rPr>
          <w:sz w:val="24"/>
          <w:szCs w:val="24"/>
        </w:rPr>
        <w:t>, STAT5B, STIM1, STK , STX11, STXBP2</w:t>
      </w:r>
      <w:r w:rsidR="00DC517C" w:rsidRPr="00AB07B2">
        <w:rPr>
          <w:sz w:val="24"/>
          <w:szCs w:val="24"/>
        </w:rPr>
        <w:t>,</w:t>
      </w:r>
      <w:r w:rsidR="000F00E7" w:rsidRPr="00AB07B2">
        <w:rPr>
          <w:sz w:val="24"/>
          <w:szCs w:val="24"/>
        </w:rPr>
        <w:t xml:space="preserve"> TAP1, TAP2, TAPBP</w:t>
      </w:r>
      <w:r w:rsidR="00DC517C" w:rsidRPr="00AB07B2">
        <w:rPr>
          <w:sz w:val="24"/>
          <w:szCs w:val="24"/>
        </w:rPr>
        <w:t>,</w:t>
      </w:r>
      <w:r w:rsidR="000F00E7" w:rsidRPr="00AB07B2">
        <w:rPr>
          <w:sz w:val="24"/>
          <w:szCs w:val="24"/>
        </w:rPr>
        <w:t xml:space="preserve"> TAZ, TBK1, TBX1</w:t>
      </w:r>
      <w:r w:rsidR="00DC517C" w:rsidRPr="00AB07B2">
        <w:rPr>
          <w:sz w:val="24"/>
          <w:szCs w:val="24"/>
        </w:rPr>
        <w:t>,</w:t>
      </w:r>
      <w:r w:rsidR="000F00E7" w:rsidRPr="00AB07B2">
        <w:rPr>
          <w:sz w:val="24"/>
          <w:szCs w:val="24"/>
        </w:rPr>
        <w:t xml:space="preserve"> TCF3, TCIRG1, TCN2, TERC, TERT, TFRC, THBD, TICAM1, TINF2, TIRAP, TLR3, TMC6, TMC8, TMEM173, TNFAIP3, TNFRSF11A, TNFRSF13B,</w:t>
      </w:r>
      <w:r w:rsidR="00DC517C" w:rsidRPr="00AB07B2">
        <w:rPr>
          <w:sz w:val="24"/>
          <w:szCs w:val="24"/>
        </w:rPr>
        <w:t xml:space="preserve"> </w:t>
      </w:r>
      <w:r w:rsidR="000F00E7" w:rsidRPr="00AB07B2">
        <w:rPr>
          <w:sz w:val="24"/>
          <w:szCs w:val="24"/>
        </w:rPr>
        <w:t>TNFRSF13C, TNFRSF1A</w:t>
      </w:r>
      <w:r w:rsidR="00DC517C" w:rsidRPr="00AB07B2">
        <w:rPr>
          <w:sz w:val="24"/>
          <w:szCs w:val="24"/>
        </w:rPr>
        <w:t xml:space="preserve">, </w:t>
      </w:r>
      <w:r w:rsidR="000F00E7" w:rsidRPr="00AB07B2">
        <w:rPr>
          <w:sz w:val="24"/>
          <w:szCs w:val="24"/>
        </w:rPr>
        <w:t xml:space="preserve"> TNFRSF4, TNFSF11, TNFSF12, TPP1, TPP2, TRAC, TRAF3, TRAF3IP2, TREX1, TRNT1, TTC37, TTC7A</w:t>
      </w:r>
      <w:r w:rsidR="00DC517C" w:rsidRPr="00AB07B2">
        <w:rPr>
          <w:sz w:val="24"/>
          <w:szCs w:val="24"/>
        </w:rPr>
        <w:t>,</w:t>
      </w:r>
      <w:r w:rsidR="000F00E7" w:rsidRPr="00AB07B2">
        <w:rPr>
          <w:sz w:val="24"/>
          <w:szCs w:val="24"/>
        </w:rPr>
        <w:t xml:space="preserve"> </w:t>
      </w:r>
      <w:r w:rsidR="000F00E7" w:rsidRPr="00AB07B2">
        <w:rPr>
          <w:b/>
          <w:bCs/>
          <w:sz w:val="24"/>
          <w:szCs w:val="24"/>
        </w:rPr>
        <w:t>TYK2</w:t>
      </w:r>
      <w:r w:rsidR="000F00E7" w:rsidRPr="00AB07B2">
        <w:rPr>
          <w:sz w:val="24"/>
          <w:szCs w:val="24"/>
        </w:rPr>
        <w:t>, UNC13D, UNC93B1, UNG, USB1, USP18</w:t>
      </w:r>
      <w:r w:rsidR="00DC517C" w:rsidRPr="00AB07B2">
        <w:rPr>
          <w:sz w:val="24"/>
          <w:szCs w:val="24"/>
        </w:rPr>
        <w:t>,</w:t>
      </w:r>
      <w:r w:rsidR="000F00E7" w:rsidRPr="00AB07B2">
        <w:rPr>
          <w:sz w:val="24"/>
          <w:szCs w:val="24"/>
        </w:rPr>
        <w:t xml:space="preserve"> VPS13B, VPS45</w:t>
      </w:r>
      <w:r w:rsidR="00DC517C" w:rsidRPr="00AB07B2">
        <w:rPr>
          <w:sz w:val="24"/>
          <w:szCs w:val="24"/>
        </w:rPr>
        <w:t xml:space="preserve">, </w:t>
      </w:r>
      <w:r w:rsidR="000F00E7" w:rsidRPr="00AB07B2">
        <w:rPr>
          <w:sz w:val="24"/>
          <w:szCs w:val="24"/>
        </w:rPr>
        <w:t xml:space="preserve"> WAS, WDR1, WIPF1, WRAP53, XIAP, ZAP70, ZBTB24</w:t>
      </w:r>
    </w:p>
    <w:sectPr w:rsidR="000F00E7" w:rsidRPr="00AB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3FF"/>
    <w:rsid w:val="000938D8"/>
    <w:rsid w:val="000F00E7"/>
    <w:rsid w:val="002575E4"/>
    <w:rsid w:val="004310EA"/>
    <w:rsid w:val="005B4E88"/>
    <w:rsid w:val="005D3C06"/>
    <w:rsid w:val="00AA53FF"/>
    <w:rsid w:val="00AB07B2"/>
    <w:rsid w:val="00DC517C"/>
    <w:rsid w:val="00F3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2495E"/>
  <w15:chartTrackingRefBased/>
  <w15:docId w15:val="{F311F7BA-207C-43EA-A891-EBAF98EBE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53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0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iman</dc:creator>
  <cp:keywords/>
  <dc:description/>
  <cp:lastModifiedBy>Dr Biman</cp:lastModifiedBy>
  <cp:revision>6</cp:revision>
  <dcterms:created xsi:type="dcterms:W3CDTF">2021-01-21T10:00:00Z</dcterms:created>
  <dcterms:modified xsi:type="dcterms:W3CDTF">2021-01-22T11:19:00Z</dcterms:modified>
</cp:coreProperties>
</file>